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EB1BC7" w14:textId="7FF5FAEF" w:rsidR="00DA0A8E" w:rsidRPr="005360E2" w:rsidRDefault="00C63B44" w:rsidP="004A2588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bookmarkStart w:id="0" w:name="OLE_LINK48"/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Table </w:t>
      </w:r>
      <w:bookmarkEnd w:id="0"/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1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CB6207" w:rsidRPr="005360E2">
        <w:rPr>
          <w:rFonts w:ascii="Times New Roman" w:eastAsia="宋体" w:hAnsi="Times New Roman" w:cs="Times New Roman"/>
          <w:sz w:val="23"/>
          <w:szCs w:val="23"/>
        </w:rPr>
        <w:t xml:space="preserve"> </w:t>
      </w:r>
      <w:r w:rsidR="000523BA" w:rsidRPr="005360E2">
        <w:rPr>
          <w:rFonts w:ascii="Times New Roman" w:eastAsia="宋体" w:hAnsi="Times New Roman" w:cs="Times New Roman"/>
          <w:sz w:val="23"/>
          <w:szCs w:val="23"/>
        </w:rPr>
        <w:t xml:space="preserve">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0523BA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0523BA" w:rsidRPr="005360E2">
        <w:rPr>
          <w:rFonts w:ascii="Times New Roman" w:eastAsia="宋体" w:hAnsi="Times New Roman" w:cs="Times New Roman"/>
          <w:sz w:val="23"/>
          <w:szCs w:val="23"/>
        </w:rPr>
        <w:t xml:space="preserve">ymptoms in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0523BA" w:rsidRPr="005360E2">
        <w:rPr>
          <w:rFonts w:ascii="Times New Roman" w:eastAsia="宋体" w:hAnsi="Times New Roman" w:cs="Times New Roman"/>
          <w:sz w:val="23"/>
          <w:szCs w:val="23"/>
        </w:rPr>
        <w:t>atients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 xml:space="preserve">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ed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 xml:space="preserve"> 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1170"/>
        <w:gridCol w:w="1560"/>
        <w:gridCol w:w="992"/>
      </w:tblGrid>
      <w:tr w:rsidR="00CB6207" w:rsidRPr="002165D1" w14:paraId="66D3C6D9" w14:textId="77777777" w:rsidTr="006D3A1D">
        <w:trPr>
          <w:trHeight w:val="340"/>
          <w:jc w:val="center"/>
        </w:trPr>
        <w:tc>
          <w:tcPr>
            <w:tcW w:w="45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286B2" w14:textId="58BA092C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86562E" w14:textId="662AE4A4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 (N=99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BFD7E0" w14:textId="0659FB39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LHQW (N=10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95BCE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0523BA" w:rsidRPr="002165D1" w14:paraId="1E3FFC32" w14:textId="77777777" w:rsidTr="006D3A1D">
        <w:trPr>
          <w:trHeight w:val="340"/>
          <w:jc w:val="center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06AF1" w14:textId="769796ED" w:rsidR="000523BA" w:rsidRPr="002165D1" w:rsidRDefault="00CB6207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937FEA" w14:textId="182A8E9F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1 (41.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9ED7BF" w14:textId="5DDAF6AE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3 (33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7ACE2" w14:textId="1D48A16B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869</w:t>
            </w:r>
          </w:p>
        </w:tc>
      </w:tr>
      <w:tr w:rsidR="000523BA" w:rsidRPr="002165D1" w14:paraId="1A8C94BB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17BAD672" w14:textId="1CE28ACD" w:rsidR="000523BA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linical symptoms recovery (d, M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5C18371" w14:textId="30C0DAF1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7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BDC7074" w14:textId="719C17B4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0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D2C2EB" w14:textId="77777777" w:rsidR="000523BA" w:rsidRPr="002165D1" w:rsidRDefault="000523BA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7BCB5C43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3E78BE41" w14:textId="1E2A652E" w:rsidR="00CB6207" w:rsidRPr="002165D1" w:rsidRDefault="00CB6207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927A851" w14:textId="0B806792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7 (100.0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1710A0F" w14:textId="3E8CC0A8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6 (97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89BCB1A" w14:textId="162DA392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491</w:t>
            </w:r>
          </w:p>
        </w:tc>
      </w:tr>
      <w:tr w:rsidR="000523BA" w:rsidRPr="002165D1" w14:paraId="74655DDA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1E327804" w14:textId="544AFEE4" w:rsidR="000523BA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ever recovery (h, M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1330022" w14:textId="343F9E0A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6.8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7.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C98C12F" w14:textId="6E80A982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5.5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38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B38280D" w14:textId="77777777" w:rsidR="000523BA" w:rsidRPr="002165D1" w:rsidRDefault="000523BA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523BA" w:rsidRPr="002165D1" w14:paraId="198C7104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6FCE59F2" w14:textId="3FDDF4B0" w:rsidR="000523BA" w:rsidRPr="002165D1" w:rsidRDefault="00CB6207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A5D8C87" w14:textId="28601DBE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2 (44.7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1E4FB5F" w14:textId="4F984B78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2 (33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8C4DAB" w14:textId="0EE27B47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951</w:t>
            </w:r>
          </w:p>
        </w:tc>
      </w:tr>
      <w:tr w:rsidR="000523BA" w:rsidRPr="002165D1" w14:paraId="67A5FEEC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3BD85C67" w14:textId="2A5C5D65" w:rsidR="000523BA" w:rsidRPr="002165D1" w:rsidRDefault="00CB6207" w:rsidP="00BE0F25">
            <w:pPr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espiratory symptoms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65DACDD" w14:textId="1D12C370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7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2BD8523" w14:textId="01225594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0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BA94417" w14:textId="77777777" w:rsidR="000523BA" w:rsidRPr="002165D1" w:rsidRDefault="000523BA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523BA" w:rsidRPr="002165D1" w14:paraId="3FFCD173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531A8725" w14:textId="2B462CED" w:rsidR="000523BA" w:rsidRPr="002165D1" w:rsidRDefault="00CB6207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</w:t>
            </w:r>
            <w:r w:rsidR="000523BA" w:rsidRPr="002165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BBF6C03" w14:textId="0A0CD4B4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4 (77.1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99F7333" w14:textId="14806604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1 (87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1349A3" w14:textId="72280C8F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170</w:t>
            </w:r>
          </w:p>
        </w:tc>
      </w:tr>
      <w:tr w:rsidR="00CB6207" w:rsidRPr="002165D1" w14:paraId="01E0E97D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51E76370" w14:textId="07BD7F43" w:rsidR="00CB6207" w:rsidRPr="002165D1" w:rsidRDefault="00CB6207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atigue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4DE9003" w14:textId="1D39C4CB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2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9479223" w14:textId="7B0459E3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2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9BE3AC2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523BA" w:rsidRPr="002165D1" w14:paraId="6722C4B3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37BEA3FB" w14:textId="0F4DB861" w:rsidR="000523BA" w:rsidRPr="002165D1" w:rsidRDefault="000523BA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</w:t>
            </w:r>
            <w:r w:rsidR="00CB6207" w:rsidRPr="002165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7A59D64" w14:textId="104F9A5B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8 (47.5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793CA91" w14:textId="190191C7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3 (39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BCEC9DC" w14:textId="6F29223C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263</w:t>
            </w:r>
          </w:p>
        </w:tc>
      </w:tr>
      <w:tr w:rsidR="00CB6207" w:rsidRPr="002165D1" w14:paraId="71A3CED6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20C7BC2A" w14:textId="05C76D9F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ough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98A49D6" w14:textId="5A5B10BD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5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93F6185" w14:textId="1C8F62D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5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F8D0FCB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2608B75F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22EE2F8D" w14:textId="16D4A509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6A30A2B" w14:textId="158979EB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7 (70.4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7C9D435" w14:textId="13E7E248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7 (77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4DEE51E" w14:textId="274C9C1F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288</w:t>
            </w:r>
          </w:p>
        </w:tc>
      </w:tr>
      <w:tr w:rsidR="00CB6207" w:rsidRPr="002165D1" w14:paraId="667B8D98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2FD7F1C6" w14:textId="5AAB2CDC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dried pharynx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A631159" w14:textId="43CF8282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59D43B3" w14:textId="0ACE9C1B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0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D3ADEA0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523BA" w:rsidRPr="002165D1" w14:paraId="4198FF14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3BE107AE" w14:textId="6B8B8B48" w:rsidR="000523BA" w:rsidRPr="002165D1" w:rsidRDefault="000523BA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</w:t>
            </w:r>
            <w:r w:rsidR="00CB6207" w:rsidRPr="002165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2F07354" w14:textId="2521C0D5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7 (96.4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D85448B" w14:textId="6A765781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2 (80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CA358F9" w14:textId="22C4604C" w:rsidR="000523BA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320</w:t>
            </w:r>
          </w:p>
        </w:tc>
      </w:tr>
      <w:tr w:rsidR="00CB6207" w:rsidRPr="002165D1" w14:paraId="114B4369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5B5FEF5C" w14:textId="0DB617D2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sore throat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A6E9403" w14:textId="33477A59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F30E6AB" w14:textId="162C6BC9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20E1513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58D7418E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6BE3BD9A" w14:textId="59F87DD9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AEDBB0D" w14:textId="2806812B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1 (72.1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D2DB02D" w14:textId="4C731E22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1 (7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CCC68A4" w14:textId="69561BF4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8151</w:t>
            </w:r>
          </w:p>
        </w:tc>
      </w:tr>
      <w:tr w:rsidR="00CB6207" w:rsidRPr="002165D1" w14:paraId="43CF99C6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2E87E08E" w14:textId="3ECB2060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nasal congestion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DBE7B22" w14:textId="34CC42B3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7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F868F21" w14:textId="57C848AC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2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82DE5A3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7FB545F2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0A207E31" w14:textId="5C0C4AFF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B95D5B3" w14:textId="2F3AA763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0 (73.2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E33FAD5" w14:textId="4F3320E1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2 (74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B2AB02C" w14:textId="1E3356D3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837</w:t>
            </w:r>
          </w:p>
        </w:tc>
      </w:tr>
      <w:tr w:rsidR="00CB6207" w:rsidRPr="002165D1" w14:paraId="6985E77B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14AD283F" w14:textId="039A3EF3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unny nose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1EDA8B1" w14:textId="3998CD7F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3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56D63CC" w14:textId="36A49B3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8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09A4640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2E7BA0A5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2DE902E0" w14:textId="4AF65BB1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F200EA9" w14:textId="1DF06583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6 (86.7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BDF4794" w14:textId="39F9A364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94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FC9DEF7" w14:textId="09AD189D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680</w:t>
            </w:r>
          </w:p>
        </w:tc>
      </w:tr>
      <w:tr w:rsidR="00CB6207" w:rsidRPr="002165D1" w14:paraId="4D9A31BF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538ADD34" w14:textId="74077222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taste disorder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154E56A" w14:textId="5238D302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0F1DEF7" w14:textId="6903D4E8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5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A0359D5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736C493C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1F624ECE" w14:textId="682878E1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975EFBB" w14:textId="64C87F58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83.3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C7AA9EE" w14:textId="2D6299A8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83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8D5F6DC" w14:textId="42EDACF5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328</w:t>
            </w:r>
          </w:p>
        </w:tc>
      </w:tr>
      <w:tr w:rsidR="00CB6207" w:rsidRPr="002165D1" w14:paraId="57D6DE97" w14:textId="77777777" w:rsidTr="00BE0F25">
        <w:trPr>
          <w:trHeight w:val="340"/>
          <w:jc w:val="center"/>
        </w:trPr>
        <w:tc>
          <w:tcPr>
            <w:tcW w:w="4500" w:type="dxa"/>
            <w:tcBorders>
              <w:top w:val="nil"/>
            </w:tcBorders>
            <w:shd w:val="clear" w:color="auto" w:fill="auto"/>
            <w:vAlign w:val="center"/>
          </w:tcPr>
          <w:p w14:paraId="1F473EDC" w14:textId="2BFB493D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lfactory disorder recovery (d, M±SD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B4341A9" w14:textId="59933B4D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5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E3AABAA" w14:textId="7A7E7A8A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</w:t>
            </w:r>
            <w:r w:rsidR="0048236A" w:rsidRPr="002165D1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BD8663C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B6207" w:rsidRPr="002165D1" w14:paraId="0E58669D" w14:textId="77777777" w:rsidTr="006D3A1D">
        <w:trPr>
          <w:trHeight w:val="340"/>
          <w:jc w:val="center"/>
        </w:trPr>
        <w:tc>
          <w:tcPr>
            <w:tcW w:w="4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B2CB4" w14:textId="246807FB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20EE0EB" w14:textId="5E0FAED5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8 (88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D73D96" w14:textId="7E92A42A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9 (81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26F65" w14:textId="66ED0965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183</w:t>
            </w:r>
          </w:p>
        </w:tc>
      </w:tr>
      <w:tr w:rsidR="00CB6207" w:rsidRPr="002165D1" w14:paraId="528C8416" w14:textId="77777777" w:rsidTr="006D3A1D">
        <w:trPr>
          <w:trHeight w:val="340"/>
          <w:jc w:val="center"/>
        </w:trPr>
        <w:tc>
          <w:tcPr>
            <w:tcW w:w="45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F5AC68" w14:textId="4680EAD4" w:rsidR="00CB6207" w:rsidRPr="002165D1" w:rsidRDefault="00CB6207" w:rsidP="00CB620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ther symptoms recovery (d, M±SD)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vAlign w:val="center"/>
          </w:tcPr>
          <w:p w14:paraId="11E3F3DE" w14:textId="61300A26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5±1.6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710F3634" w14:textId="0B024420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0±1.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F9F6FAF" w14:textId="77777777" w:rsidR="00CB6207" w:rsidRPr="002165D1" w:rsidRDefault="00CB6207" w:rsidP="00CB62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4B2EEA9" w14:textId="77777777" w:rsidR="00B022F7" w:rsidRPr="002165D1" w:rsidRDefault="00B022F7" w:rsidP="00ED694E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 w:rsidR="00B022F7" w:rsidRPr="002165D1" w:rsidSect="008E443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AD15AC" w14:textId="5091CBBD" w:rsidR="00ED694E" w:rsidRPr="005360E2" w:rsidRDefault="00C63B44" w:rsidP="00ED694E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2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ymptoms in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m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ale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atient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ed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 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276"/>
        <w:gridCol w:w="1172"/>
        <w:gridCol w:w="992"/>
      </w:tblGrid>
      <w:tr w:rsidR="00ED694E" w:rsidRPr="002165D1" w14:paraId="1AFD4B4E" w14:textId="77777777" w:rsidTr="006D3A1D">
        <w:trPr>
          <w:trHeight w:val="340"/>
          <w:jc w:val="center"/>
        </w:trPr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54BAB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D48D0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 (N=48)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3412D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LHQW</w:t>
            </w:r>
          </w:p>
          <w:p w14:paraId="5AC3001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 (N=53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7719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ED694E" w:rsidRPr="002165D1" w14:paraId="08311E81" w14:textId="77777777" w:rsidTr="006D3A1D">
        <w:trPr>
          <w:trHeight w:val="340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EB194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2F1DC2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6 (54.2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C956EA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34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2B89C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349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D694E" w:rsidRPr="002165D1" w14:paraId="14561D51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F6BE891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linical symptoms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C5FB3C" w14:textId="794E04B9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3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4B44109A" w14:textId="76760BE5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8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D3DBBB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7035DC8D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46AF5FC0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0F932D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100.0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320907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100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352F2B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080</w:t>
            </w:r>
          </w:p>
        </w:tc>
      </w:tr>
      <w:tr w:rsidR="00ED694E" w:rsidRPr="002165D1" w14:paraId="7C554E00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D5AF30C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ever recovery (h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2B0DDF" w14:textId="48CAD4E4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3.0±34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FBFD6D0" w14:textId="36DC5453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0.1±4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DA0C93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79B21371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F9E4737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1EF48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5 (56.8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C96C585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34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F242BD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234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D694E" w:rsidRPr="002165D1" w14:paraId="008E1FC9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3FA0D56E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espiratory symptoms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828AEB6" w14:textId="34A78C03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3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6BC3361C" w14:textId="0A9C5530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8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AFFC0A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43724D5D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7660B14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0C3ECC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9 (93.5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75FBD4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9 (87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EEC1F1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240</w:t>
            </w:r>
          </w:p>
        </w:tc>
      </w:tr>
      <w:tr w:rsidR="00ED694E" w:rsidRPr="002165D1" w14:paraId="05166637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130EBAA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atigue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71C9382" w14:textId="64AC35D9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9±1.7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E53A416" w14:textId="1AB31EAB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2±1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CAD33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5BBFB268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475BEF0C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CEE7980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0 (57.1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3B7EAA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9 (45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1B3047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755</w:t>
            </w:r>
          </w:p>
        </w:tc>
      </w:tr>
      <w:tr w:rsidR="00ED694E" w:rsidRPr="002165D1" w14:paraId="17769CB1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42C23C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ough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C66A8D9" w14:textId="3D9ABAB8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6±1.9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9684ED8" w14:textId="2851D34F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2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1A58F4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0BB6DFF9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3C65FC7B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93CDC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8 (77.8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44A35F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3 (91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E061DE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622</w:t>
            </w:r>
          </w:p>
        </w:tc>
      </w:tr>
      <w:tr w:rsidR="00ED694E" w:rsidRPr="002165D1" w14:paraId="24B42B31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01BB02E4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dried pharynx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E6A977A" w14:textId="66245211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8±1.8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A421B6E" w14:textId="1A6D4440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±1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234253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5298ED1F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2EE9C3C1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9078B7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4 (92.3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117F4C73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87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BA48BE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769</w:t>
            </w:r>
          </w:p>
        </w:tc>
      </w:tr>
      <w:tr w:rsidR="00ED694E" w:rsidRPr="002165D1" w14:paraId="488932FC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4FCD98ED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sore throat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D708DB2" w14:textId="6741E27E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±2.2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1F8B817" w14:textId="6CDFF834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0±2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DBAF65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BC318E3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275D40C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54BCC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85.0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6DB182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5 (83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E396AC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267</w:t>
            </w:r>
          </w:p>
        </w:tc>
      </w:tr>
      <w:tr w:rsidR="00ED694E" w:rsidRPr="002165D1" w14:paraId="329E745C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269E6AD9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nasal congestion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75CB05" w14:textId="659AE280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4±2.1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FFA3D89" w14:textId="01F02378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3±2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E17658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02AAC507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03E2CD7C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EF1BC4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72.2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0AD0CC6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73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73E78B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8082</w:t>
            </w:r>
          </w:p>
        </w:tc>
      </w:tr>
      <w:tr w:rsidR="00ED694E" w:rsidRPr="002165D1" w14:paraId="74451A2C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C555344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unny nose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0683A9D" w14:textId="58734F80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599D5A99" w14:textId="748D5356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7±2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4A976F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A76DEB3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1A09F848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B86A40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100.0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474F20B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8 (100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1A60E1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115</w:t>
            </w:r>
          </w:p>
        </w:tc>
      </w:tr>
      <w:tr w:rsidR="00ED694E" w:rsidRPr="002165D1" w14:paraId="24EDF3F5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D4A2CCD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taste disorder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1A5A206" w14:textId="1A76673F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0±1.</w:t>
            </w:r>
            <w:r w:rsidR="003E0B45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4A4562B9" w14:textId="4B6392A9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1±1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2E922E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D9AD641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7B4BC45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BA77AB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731C45B3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EAAE83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351</w:t>
            </w:r>
          </w:p>
        </w:tc>
      </w:tr>
      <w:tr w:rsidR="00ED694E" w:rsidRPr="002165D1" w14:paraId="15E615CF" w14:textId="77777777" w:rsidTr="004E299C">
        <w:trPr>
          <w:trHeight w:val="340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581A3A67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lfactory disorder recovery (d, M±SD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13F6381" w14:textId="2099AB41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.7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77D8F66B" w14:textId="6D2E9174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0±3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9726DA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31AA1931" w14:textId="77777777" w:rsidTr="006D3A1D">
        <w:trPr>
          <w:trHeight w:val="340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F7420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76C5D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100.0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891B21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8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ABB8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991</w:t>
            </w:r>
          </w:p>
        </w:tc>
      </w:tr>
      <w:tr w:rsidR="00ED694E" w:rsidRPr="002165D1" w14:paraId="29AFC9F8" w14:textId="77777777" w:rsidTr="006D3A1D">
        <w:trPr>
          <w:trHeight w:val="340"/>
          <w:jc w:val="center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54823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ther symptoms recovery (d, M±SD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FD50AA" w14:textId="4D48495B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0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530C5D74" w14:textId="69330E7C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6±1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6A00DC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6D18764" w14:textId="15A21B74" w:rsidR="00BD2CFC" w:rsidRPr="002165D1" w:rsidRDefault="00BD2CFC" w:rsidP="00BD2CFC">
      <w:pPr>
        <w:rPr>
          <w:rFonts w:ascii="Times New Roman" w:eastAsia="宋体" w:hAnsi="Times New Roman" w:cs="Times New Roman"/>
        </w:rPr>
      </w:pPr>
      <w:r w:rsidRPr="002165D1">
        <w:rPr>
          <w:rFonts w:ascii="Times New Roman" w:eastAsia="宋体" w:hAnsi="Times New Roman" w:cs="Times New Roman"/>
          <w:vertAlign w:val="superscript"/>
        </w:rPr>
        <w:t>*</w:t>
      </w:r>
      <w:r w:rsidRPr="002165D1">
        <w:rPr>
          <w:rFonts w:ascii="Times New Roman" w:eastAsia="宋体" w:hAnsi="Times New Roman" w:cs="Times New Roman"/>
          <w:i/>
        </w:rPr>
        <w:t>P</w:t>
      </w:r>
      <w:r w:rsidRPr="002165D1">
        <w:rPr>
          <w:rFonts w:ascii="Times New Roman" w:eastAsia="宋体" w:hAnsi="Times New Roman" w:cs="Times New Roman"/>
        </w:rPr>
        <w:t>&lt;0.05</w:t>
      </w:r>
      <w:r w:rsidR="006D3A1D" w:rsidRPr="002165D1">
        <w:rPr>
          <w:rFonts w:ascii="Times New Roman" w:eastAsia="宋体" w:hAnsi="Times New Roman" w:cs="Times New Roman"/>
        </w:rPr>
        <w:t>, FFYH VS LHQW</w:t>
      </w:r>
      <w:r w:rsidRPr="002165D1">
        <w:rPr>
          <w:rFonts w:ascii="Times New Roman" w:eastAsia="宋体" w:hAnsi="Times New Roman" w:cs="Times New Roman"/>
        </w:rPr>
        <w:t xml:space="preserve">. </w:t>
      </w:r>
    </w:p>
    <w:p w14:paraId="57E404F6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619F3159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33351752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16CC8586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3F2B2C43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764DE439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25394F67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22A7DD17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1CD97773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5DC8442D" w14:textId="77777777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66EC6489" w14:textId="7E5A5650" w:rsidR="00ED694E" w:rsidRPr="002165D1" w:rsidRDefault="00ED694E" w:rsidP="00ED694E">
      <w:pPr>
        <w:rPr>
          <w:rFonts w:ascii="Times New Roman" w:eastAsia="宋体" w:hAnsi="Times New Roman" w:cs="Times New Roman"/>
        </w:rPr>
      </w:pPr>
    </w:p>
    <w:p w14:paraId="6AAE48C0" w14:textId="77777777" w:rsidR="004E299C" w:rsidRPr="002165D1" w:rsidRDefault="004E299C" w:rsidP="00ED694E">
      <w:pPr>
        <w:rPr>
          <w:rFonts w:ascii="Times New Roman" w:eastAsia="宋体" w:hAnsi="Times New Roman" w:cs="Times New Roman"/>
        </w:rPr>
      </w:pPr>
    </w:p>
    <w:p w14:paraId="60D03D06" w14:textId="6F958370" w:rsidR="00ED694E" w:rsidRPr="005360E2" w:rsidRDefault="00C63B44" w:rsidP="00ED694E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3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ymptoms in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f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emale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atient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ed</w:t>
      </w:r>
      <w:r w:rsidR="00ED694E" w:rsidRPr="005360E2">
        <w:rPr>
          <w:rFonts w:ascii="Times New Roman" w:eastAsia="宋体" w:hAnsi="Times New Roman" w:cs="Times New Roman"/>
          <w:sz w:val="23"/>
          <w:szCs w:val="23"/>
        </w:rPr>
        <w:t xml:space="preserve"> 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418"/>
        <w:gridCol w:w="1276"/>
        <w:gridCol w:w="992"/>
      </w:tblGrid>
      <w:tr w:rsidR="00ED694E" w:rsidRPr="002165D1" w14:paraId="438EEAE8" w14:textId="77777777" w:rsidTr="006D3A1D">
        <w:trPr>
          <w:trHeight w:val="340"/>
          <w:jc w:val="center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20A70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73CC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 (N=5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4AE0A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LHQW </w:t>
            </w:r>
          </w:p>
          <w:p w14:paraId="4D156B22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(N=4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BC55A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ED694E" w:rsidRPr="002165D1" w14:paraId="3CC8ADA1" w14:textId="77777777" w:rsidTr="006D3A1D">
        <w:trPr>
          <w:trHeight w:val="34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D69E9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01985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29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2FE26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3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D502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851</w:t>
            </w:r>
          </w:p>
        </w:tc>
      </w:tr>
      <w:tr w:rsidR="00ED694E" w:rsidRPr="002165D1" w14:paraId="67939D74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BBA6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linical symptoms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B80D" w14:textId="2209BB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3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C887" w14:textId="6A69873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3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BBE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4602FAE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53D1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8493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6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EB4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9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B4A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201</w:t>
            </w:r>
          </w:p>
        </w:tc>
      </w:tr>
      <w:tr w:rsidR="00ED694E" w:rsidRPr="002165D1" w14:paraId="601A3170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E4DA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ever recovery (h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5357" w14:textId="43FECA5B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9.9±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B09C5" w14:textId="6D7531A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2.1±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AA40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6AFA655B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8DD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8B5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3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4E9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3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C35C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8508</w:t>
            </w:r>
          </w:p>
        </w:tc>
      </w:tr>
      <w:tr w:rsidR="00ED694E" w:rsidRPr="002165D1" w14:paraId="116BBE6A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3218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espiratory symptoms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9B10" w14:textId="343328E5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3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6E35" w14:textId="6FBDCB73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3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C65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2489B34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B4E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" w:name="OLE_LINK47"/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atigue</w:t>
            </w:r>
            <w:bookmarkEnd w:id="1"/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192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 (6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CF6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 (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5AEA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278</w:t>
            </w:r>
            <w:r w:rsidRPr="002165D1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ED694E" w:rsidRPr="002165D1" w14:paraId="1978C5F6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C55A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atigue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CEA9" w14:textId="68EDF849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5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EF61" w14:textId="47832B59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1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28BE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2ABED494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260A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325E5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1C15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303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234</w:t>
            </w:r>
          </w:p>
        </w:tc>
      </w:tr>
      <w:tr w:rsidR="00ED694E" w:rsidRPr="002165D1" w14:paraId="13D869B5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DF69F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ough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B2F31" w14:textId="02778768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5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4756" w14:textId="51D187EF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1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949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1D2525FC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FA1A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9DE0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9 (6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3598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4 (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E1B2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9609</w:t>
            </w:r>
          </w:p>
        </w:tc>
      </w:tr>
      <w:tr w:rsidR="00ED694E" w:rsidRPr="002165D1" w14:paraId="6BB9364A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F07E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dried pharynx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D13C" w14:textId="7BA3F2B8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5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E53B" w14:textId="5BA36D4F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DAA0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29DCC188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4B2FD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625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3 (8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441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993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938</w:t>
            </w:r>
          </w:p>
        </w:tc>
      </w:tr>
      <w:tr w:rsidR="00ED694E" w:rsidRPr="002165D1" w14:paraId="249458E8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485D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sore throat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D5FA" w14:textId="34A0AC25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A885" w14:textId="4D00A0E3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7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C1D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3898CAB9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832A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C127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6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E41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6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0D0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202</w:t>
            </w:r>
          </w:p>
        </w:tc>
      </w:tr>
      <w:tr w:rsidR="00ED694E" w:rsidRPr="002165D1" w14:paraId="253B75D6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DF9E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nasal congestion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8404" w14:textId="2C2909B2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8291" w14:textId="3D65B45A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CAEC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68B06BDF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4BC2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5A73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7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A2C0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89B2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224</w:t>
            </w:r>
          </w:p>
        </w:tc>
      </w:tr>
      <w:tr w:rsidR="00ED694E" w:rsidRPr="002165D1" w14:paraId="05E45663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2DBE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unny nose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A2CC" w14:textId="7DCC7BFE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4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3E9B" w14:textId="5C5D2E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99A1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2C99B667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BD7B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D3EA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7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AA76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0 (9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48FB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554</w:t>
            </w:r>
          </w:p>
        </w:tc>
      </w:tr>
      <w:tr w:rsidR="00ED694E" w:rsidRPr="002165D1" w14:paraId="5112205E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5281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taste disorder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E478" w14:textId="1486C48D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7±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C5FC" w14:textId="28BDCDA4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7±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07B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75BCB036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A006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D2E8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E81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FBEEF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542</w:t>
            </w:r>
          </w:p>
        </w:tc>
      </w:tr>
      <w:tr w:rsidR="00ED694E" w:rsidRPr="002165D1" w14:paraId="79EEC8F2" w14:textId="77777777" w:rsidTr="00C63CB9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FC34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lfactory disorder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4902" w14:textId="112F2300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±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9DB5" w14:textId="585E7F4E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5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E345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D694E" w:rsidRPr="002165D1" w14:paraId="45C158BB" w14:textId="77777777" w:rsidTr="006D3A1D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E7EB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13E4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CC6D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26B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195</w:t>
            </w:r>
          </w:p>
        </w:tc>
      </w:tr>
      <w:tr w:rsidR="00ED694E" w:rsidRPr="002165D1" w14:paraId="12789A81" w14:textId="77777777" w:rsidTr="006D3A1D">
        <w:trPr>
          <w:trHeight w:val="340"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75C963" w14:textId="77777777" w:rsidR="00ED694E" w:rsidRPr="002165D1" w:rsidRDefault="00ED694E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ther symptoms recovery (d, M±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BBB16F" w14:textId="712A32E1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0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2BA53" w14:textId="3C46B80A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5±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2FB89" w14:textId="77777777" w:rsidR="00ED694E" w:rsidRPr="002165D1" w:rsidRDefault="00ED694E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1097A72" w14:textId="57EB49B2" w:rsidR="00BD2CFC" w:rsidRPr="002165D1" w:rsidRDefault="00BD2CFC" w:rsidP="00BD2CFC">
      <w:pPr>
        <w:rPr>
          <w:rFonts w:ascii="Times New Roman" w:eastAsia="宋体" w:hAnsi="Times New Roman" w:cs="Times New Roman"/>
        </w:rPr>
      </w:pPr>
      <w:r w:rsidRPr="002165D1">
        <w:rPr>
          <w:rFonts w:ascii="Times New Roman" w:eastAsia="宋体" w:hAnsi="Times New Roman" w:cs="Times New Roman"/>
          <w:vertAlign w:val="superscript"/>
        </w:rPr>
        <w:t>*</w:t>
      </w:r>
      <w:r w:rsidRPr="002165D1">
        <w:rPr>
          <w:rFonts w:ascii="Times New Roman" w:eastAsia="宋体" w:hAnsi="Times New Roman" w:cs="Times New Roman"/>
          <w:i/>
        </w:rPr>
        <w:t>P</w:t>
      </w:r>
      <w:r w:rsidRPr="002165D1">
        <w:rPr>
          <w:rFonts w:ascii="Times New Roman" w:eastAsia="宋体" w:hAnsi="Times New Roman" w:cs="Times New Roman"/>
        </w:rPr>
        <w:t>&lt;0.05</w:t>
      </w:r>
      <w:r w:rsidR="006D3A1D" w:rsidRPr="002165D1">
        <w:rPr>
          <w:rFonts w:ascii="Times New Roman" w:eastAsia="宋体" w:hAnsi="Times New Roman" w:cs="Times New Roman"/>
        </w:rPr>
        <w:t>, FFYH VS LHQW</w:t>
      </w:r>
      <w:r w:rsidRPr="002165D1">
        <w:rPr>
          <w:rFonts w:ascii="Times New Roman" w:eastAsia="宋体" w:hAnsi="Times New Roman" w:cs="Times New Roman"/>
        </w:rPr>
        <w:t xml:space="preserve">. </w:t>
      </w:r>
    </w:p>
    <w:p w14:paraId="314B4C52" w14:textId="77777777" w:rsidR="00B022F7" w:rsidRPr="002165D1" w:rsidRDefault="00B022F7" w:rsidP="004A2588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  <w:sectPr w:rsidR="00B022F7" w:rsidRPr="002165D1" w:rsidSect="008E44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3E591A" w14:textId="191C7E69" w:rsidR="004A2588" w:rsidRPr="005360E2" w:rsidRDefault="00C63B44" w:rsidP="004A2588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4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5B5A2F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5B5A2F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5B5A2F" w:rsidRPr="005360E2">
        <w:rPr>
          <w:rFonts w:ascii="Times New Roman" w:eastAsia="宋体" w:hAnsi="Times New Roman" w:cs="Times New Roman"/>
          <w:sz w:val="23"/>
          <w:szCs w:val="23"/>
        </w:rPr>
        <w:t xml:space="preserve">ymptoms in 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 xml:space="preserve">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5B5A2F" w:rsidRPr="005360E2">
        <w:rPr>
          <w:rFonts w:ascii="Times New Roman" w:eastAsia="宋体" w:hAnsi="Times New Roman" w:cs="Times New Roman"/>
          <w:sz w:val="23"/>
          <w:szCs w:val="23"/>
        </w:rPr>
        <w:t xml:space="preserve">atients with </w:t>
      </w:r>
      <w:bookmarkStart w:id="2" w:name="OLE_LINK1"/>
      <w:r w:rsidR="00772F2A">
        <w:rPr>
          <w:rFonts w:ascii="Times New Roman" w:eastAsia="宋体" w:hAnsi="Times New Roman" w:cs="Times New Roman" w:hint="eastAsia"/>
          <w:sz w:val="23"/>
          <w:szCs w:val="23"/>
        </w:rPr>
        <w:t>b</w:t>
      </w:r>
      <w:r w:rsidR="00157591" w:rsidRPr="005360E2">
        <w:rPr>
          <w:rFonts w:ascii="Times New Roman" w:eastAsia="宋体" w:hAnsi="Times New Roman" w:cs="Times New Roman"/>
          <w:sz w:val="23"/>
          <w:szCs w:val="23"/>
        </w:rPr>
        <w:t xml:space="preserve">aseline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h</w:t>
      </w:r>
      <w:r w:rsidR="00157591" w:rsidRPr="005360E2">
        <w:rPr>
          <w:rFonts w:ascii="Times New Roman" w:eastAsia="宋体" w:hAnsi="Times New Roman" w:cs="Times New Roman"/>
          <w:sz w:val="23"/>
          <w:szCs w:val="23"/>
        </w:rPr>
        <w:t xml:space="preserve">ematology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a</w:t>
      </w:r>
      <w:r w:rsidR="005B5A2F" w:rsidRPr="005360E2">
        <w:rPr>
          <w:rFonts w:ascii="Times New Roman" w:eastAsia="宋体" w:hAnsi="Times New Roman" w:cs="Times New Roman"/>
          <w:sz w:val="23"/>
          <w:szCs w:val="23"/>
        </w:rPr>
        <w:t>bnormal</w:t>
      </w:r>
      <w:r w:rsidR="00157591" w:rsidRPr="005360E2">
        <w:rPr>
          <w:rFonts w:ascii="Times New Roman" w:eastAsia="宋体" w:hAnsi="Times New Roman" w:cs="Times New Roman"/>
          <w:sz w:val="23"/>
          <w:szCs w:val="23"/>
        </w:rPr>
        <w:t>ities</w:t>
      </w:r>
      <w:bookmarkEnd w:id="2"/>
      <w:r w:rsidR="005B5A2F" w:rsidRPr="005360E2">
        <w:rPr>
          <w:rFonts w:ascii="Times New Roman" w:eastAsia="宋体" w:hAnsi="Times New Roman" w:cs="Times New Roman"/>
          <w:sz w:val="23"/>
          <w:szCs w:val="23"/>
        </w:rPr>
        <w:t xml:space="preserve">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 xml:space="preserve">ed </w:t>
      </w:r>
      <w:r w:rsidR="004A2588" w:rsidRPr="005360E2">
        <w:rPr>
          <w:rFonts w:ascii="Times New Roman" w:eastAsia="宋体" w:hAnsi="Times New Roman" w:cs="Times New Roman"/>
          <w:sz w:val="23"/>
          <w:szCs w:val="23"/>
        </w:rPr>
        <w:t>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1275"/>
        <w:gridCol w:w="934"/>
      </w:tblGrid>
      <w:tr w:rsidR="005B5A2F" w:rsidRPr="002165D1" w14:paraId="489DA995" w14:textId="77777777" w:rsidTr="006D3A1D">
        <w:trPr>
          <w:trHeight w:val="340"/>
          <w:jc w:val="center"/>
        </w:trPr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F0861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7132E1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 (N=87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B999B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LHQW </w:t>
            </w:r>
          </w:p>
          <w:p w14:paraId="274AA8E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(N=85)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E21A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2165D1">
              <w:rPr>
                <w:rFonts w:ascii="Times New Roman" w:eastAsia="宋体" w:hAnsi="Times New Roman" w:cs="Times New Roman"/>
                <w:szCs w:val="21"/>
              </w:rPr>
              <w:t>-value</w:t>
            </w:r>
          </w:p>
        </w:tc>
      </w:tr>
      <w:tr w:rsidR="005B5A2F" w:rsidRPr="002165D1" w14:paraId="26F80EEF" w14:textId="77777777" w:rsidTr="006D3A1D">
        <w:trPr>
          <w:trHeight w:val="340"/>
          <w:jc w:val="center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F8FAB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B78B7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8 (43.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6DD668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4 (28.2)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71186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140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5A2F" w:rsidRPr="002165D1" w14:paraId="1B8D32DB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1561A4B8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linical symptoms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DF8DBAB" w14:textId="7AEED593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7±1.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F100B22" w14:textId="1F5EEF81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3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1587F34B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0ACB6A82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12E4AE4A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9FEFF3B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4 (100.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6927D08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2 (97.0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6CD38CBF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821</w:t>
            </w:r>
          </w:p>
        </w:tc>
      </w:tr>
      <w:tr w:rsidR="005B5A2F" w:rsidRPr="002165D1" w14:paraId="2DB26472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38C1BF17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ever recovery (h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BCCA23B" w14:textId="43E8BC3D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7.8±36.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4789935" w14:textId="1816F604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7.9±40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519A761F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40ACDAE8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2FC43372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4F66193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8 (46.3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B0A10FB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3 (28.0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5C3A3916" w14:textId="7D65AA12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055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  <w:r w:rsidR="00BD2CFC"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5A2F" w:rsidRPr="002165D1" w14:paraId="48433B1A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4256CEEC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espiratory symptoms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74D0901" w14:textId="7348E116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.7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15F39F8" w14:textId="5DD23CE8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.4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3D3F80F6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460D4BAA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563F42AA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ED5504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6 (76.7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2E34B73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2 (85.2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74D2622D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601</w:t>
            </w:r>
          </w:p>
        </w:tc>
      </w:tr>
      <w:tr w:rsidR="005B5A2F" w:rsidRPr="002165D1" w14:paraId="63833EF2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071C8138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fatigue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B95E741" w14:textId="6D884B71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1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0D5A55E" w14:textId="20C326B0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±1.9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4F35F19F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32B97626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3D12B01E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0FB3F73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4 (50.0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1BDDC5F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5 (35.2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3BBBE7D4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352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B5A2F" w:rsidRPr="002165D1" w14:paraId="012B8C3B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0FF66A3F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cough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B56AF93" w14:textId="5112A0B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6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79A9F8D" w14:textId="79AFF27E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8±2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11E7B586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3B4FB95D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7EAF6FE6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B64BACD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1 (73.9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25F0D3C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8 (75.0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238B8A92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9348</w:t>
            </w:r>
          </w:p>
        </w:tc>
      </w:tr>
      <w:tr w:rsidR="005B5A2F" w:rsidRPr="002165D1" w14:paraId="0F5D358C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7C86F2B5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dried pharynx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01A065C" w14:textId="52AC8005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1.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172D3F5" w14:textId="00FF6536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1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0D3A445C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31A35623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05DBF136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1C164AE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7 (85.5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3404CAA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7 (78.7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64C9ED59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744</w:t>
            </w:r>
          </w:p>
        </w:tc>
      </w:tr>
      <w:tr w:rsidR="005B5A2F" w:rsidRPr="002165D1" w14:paraId="1046398E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622C3848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sore throat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5780B81" w14:textId="097DFEDE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8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95E3C89" w14:textId="742199E9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0±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2F454A7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092AA1D7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711AC843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B819DB7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6 (76.5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68C3433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0 (73.2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6BBB3D46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356</w:t>
            </w:r>
          </w:p>
        </w:tc>
      </w:tr>
      <w:tr w:rsidR="005B5A2F" w:rsidRPr="002165D1" w14:paraId="7D662E35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438F6EE0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nasal congestion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09D62EF" w14:textId="07F512C8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6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0E969AD" w14:textId="3C18998C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5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7587FF9D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2EE405CC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540790FA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151AC0C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5 (75.8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5423168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5 (73.5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076E55F3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9696</w:t>
            </w:r>
          </w:p>
        </w:tc>
      </w:tr>
      <w:tr w:rsidR="005B5A2F" w:rsidRPr="002165D1" w14:paraId="618584C6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7CBF37A0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runny nose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EC5F121" w14:textId="16C76A9A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.2±1.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AC07082" w14:textId="7B514825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9±2.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63A8E5D2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6C801650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5A4397D0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E23F860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4 (88.9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4FC77B4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92.9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148925E9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098</w:t>
            </w:r>
          </w:p>
        </w:tc>
      </w:tr>
      <w:tr w:rsidR="005B5A2F" w:rsidRPr="002165D1" w14:paraId="2E087021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08E4DD86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taste disorder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F1304DE" w14:textId="7849A81A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±2.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7AE926A" w14:textId="3CC2E69B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1±1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6F33B73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72E72EBD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14C26FD7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2495A62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83.3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31D1BD2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83.3)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1EC1264E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328</w:t>
            </w:r>
          </w:p>
        </w:tc>
      </w:tr>
      <w:tr w:rsidR="005B5A2F" w:rsidRPr="002165D1" w14:paraId="1C456BAF" w14:textId="77777777" w:rsidTr="005B5A2F">
        <w:trPr>
          <w:trHeight w:val="34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29F8EF8A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lfactory disorder recovery (d, M±S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E0A43BE" w14:textId="51F8D1D8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5±1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AD5BC37" w14:textId="2FB886AD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3±2.</w:t>
            </w:r>
            <w:r w:rsidR="00E93C89" w:rsidRPr="002165D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</w:tcPr>
          <w:p w14:paraId="74A29545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B5A2F" w:rsidRPr="002165D1" w14:paraId="5569E7F8" w14:textId="77777777" w:rsidTr="006D3A1D">
        <w:trPr>
          <w:trHeight w:val="340"/>
          <w:jc w:val="center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0D68B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734E4B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87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8F44C6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77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E3C3D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444</w:t>
            </w:r>
          </w:p>
        </w:tc>
      </w:tr>
      <w:tr w:rsidR="005B5A2F" w:rsidRPr="002165D1" w14:paraId="130D58F4" w14:textId="77777777" w:rsidTr="006D3A1D">
        <w:trPr>
          <w:trHeight w:val="340"/>
          <w:jc w:val="center"/>
        </w:trPr>
        <w:tc>
          <w:tcPr>
            <w:tcW w:w="467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F50004" w14:textId="77777777" w:rsidR="005B5A2F" w:rsidRPr="002165D1" w:rsidRDefault="005B5A2F" w:rsidP="005B5A2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ime to other symptoms recovery (d, M±SD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040E7B04" w14:textId="51972768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.1±1.5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3A91E899" w14:textId="2ECF95C0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.4±1.8</w:t>
            </w:r>
          </w:p>
        </w:tc>
        <w:tc>
          <w:tcPr>
            <w:tcW w:w="89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A950C81" w14:textId="77777777" w:rsidR="005B5A2F" w:rsidRPr="002165D1" w:rsidRDefault="005B5A2F" w:rsidP="005B5A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21A42F0" w14:textId="0E2136EA" w:rsidR="005B5A2F" w:rsidRPr="002165D1" w:rsidRDefault="001E70D6" w:rsidP="005B5A2F">
      <w:pPr>
        <w:rPr>
          <w:rFonts w:ascii="Times New Roman" w:eastAsia="宋体" w:hAnsi="Times New Roman" w:cs="Times New Roman"/>
        </w:rPr>
      </w:pPr>
      <w:r w:rsidRPr="002165D1">
        <w:rPr>
          <w:rFonts w:ascii="Times New Roman" w:eastAsia="宋体" w:hAnsi="Times New Roman" w:cs="Times New Roman"/>
          <w:vertAlign w:val="superscript"/>
        </w:rPr>
        <w:t>*</w:t>
      </w:r>
      <w:r w:rsidRPr="002165D1">
        <w:rPr>
          <w:rFonts w:ascii="Times New Roman" w:eastAsia="宋体" w:hAnsi="Times New Roman" w:cs="Times New Roman"/>
          <w:i/>
        </w:rPr>
        <w:t>P</w:t>
      </w:r>
      <w:r w:rsidRPr="002165D1">
        <w:rPr>
          <w:rFonts w:ascii="Times New Roman" w:eastAsia="宋体" w:hAnsi="Times New Roman" w:cs="Times New Roman"/>
        </w:rPr>
        <w:t>&lt;0.05</w:t>
      </w:r>
      <w:r w:rsidR="00BD2CFC" w:rsidRPr="002165D1">
        <w:rPr>
          <w:rFonts w:ascii="Times New Roman" w:eastAsia="宋体" w:hAnsi="Times New Roman" w:cs="Times New Roman"/>
        </w:rPr>
        <w:t xml:space="preserve">, </w:t>
      </w:r>
      <w:r w:rsidR="00BD2CFC" w:rsidRPr="002165D1">
        <w:rPr>
          <w:rFonts w:ascii="Times New Roman" w:eastAsia="宋体" w:hAnsi="Times New Roman" w:cs="Times New Roman"/>
          <w:vertAlign w:val="superscript"/>
        </w:rPr>
        <w:t>**</w:t>
      </w:r>
      <w:r w:rsidR="00BD2CFC" w:rsidRPr="002165D1">
        <w:rPr>
          <w:rFonts w:ascii="Times New Roman" w:eastAsia="宋体" w:hAnsi="Times New Roman" w:cs="Times New Roman"/>
          <w:i/>
        </w:rPr>
        <w:t>P</w:t>
      </w:r>
      <w:r w:rsidR="00BD2CFC" w:rsidRPr="002165D1">
        <w:rPr>
          <w:rFonts w:ascii="Times New Roman" w:eastAsia="宋体" w:hAnsi="Times New Roman" w:cs="Times New Roman"/>
        </w:rPr>
        <w:t>&lt;0.01</w:t>
      </w:r>
      <w:r w:rsidR="006D3A1D" w:rsidRPr="002165D1">
        <w:rPr>
          <w:rFonts w:ascii="Times New Roman" w:eastAsia="宋体" w:hAnsi="Times New Roman" w:cs="Times New Roman"/>
        </w:rPr>
        <w:t>, FFYH VS LHQW</w:t>
      </w:r>
      <w:r w:rsidRPr="002165D1">
        <w:rPr>
          <w:rFonts w:ascii="Times New Roman" w:eastAsia="宋体" w:hAnsi="Times New Roman" w:cs="Times New Roman"/>
        </w:rPr>
        <w:t xml:space="preserve">. </w:t>
      </w:r>
    </w:p>
    <w:p w14:paraId="17D8A132" w14:textId="77777777" w:rsidR="00C63CB9" w:rsidRPr="002165D1" w:rsidRDefault="00C63CB9" w:rsidP="00C63CB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C63CB9" w:rsidRPr="002165D1" w:rsidSect="008E44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ACCA70" w14:textId="73265A97" w:rsidR="00C63CB9" w:rsidRPr="005360E2" w:rsidRDefault="00C63B44" w:rsidP="00C63CB9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5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ymptoms in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atients </w:t>
      </w:r>
      <w:bookmarkStart w:id="3" w:name="OLE_LINK2"/>
      <w:r w:rsidR="00772F2A">
        <w:rPr>
          <w:rFonts w:ascii="Times New Roman" w:eastAsia="宋体" w:hAnsi="Times New Roman" w:cs="Times New Roman" w:hint="eastAsia"/>
          <w:sz w:val="23"/>
          <w:szCs w:val="23"/>
        </w:rPr>
        <w:t>a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ged 33~42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y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 xml:space="preserve">ears </w:t>
      </w:r>
      <w:bookmarkEnd w:id="3"/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1E70D6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ed</w:t>
      </w:r>
      <w:r w:rsidR="001E70D6" w:rsidRPr="005360E2">
        <w:rPr>
          <w:rFonts w:ascii="Times New Roman" w:eastAsia="宋体" w:hAnsi="Times New Roman" w:cs="Times New Roman"/>
          <w:sz w:val="23"/>
          <w:szCs w:val="23"/>
        </w:rPr>
        <w:t xml:space="preserve"> with </w:t>
      </w:r>
      <w:r w:rsidR="00C63CB9" w:rsidRPr="005360E2">
        <w:rPr>
          <w:rFonts w:ascii="Times New Roman" w:eastAsia="宋体" w:hAnsi="Times New Roman" w:cs="Times New Roman"/>
          <w:sz w:val="23"/>
          <w:szCs w:val="23"/>
        </w:rPr>
        <w:t>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3857"/>
        <w:gridCol w:w="1714"/>
        <w:gridCol w:w="1714"/>
        <w:gridCol w:w="999"/>
      </w:tblGrid>
      <w:tr w:rsidR="00C63CB9" w:rsidRPr="002165D1" w14:paraId="341CFA3D" w14:textId="77777777" w:rsidTr="006D3A1D">
        <w:trPr>
          <w:trHeight w:val="340"/>
          <w:jc w:val="center"/>
        </w:trPr>
        <w:tc>
          <w:tcPr>
            <w:tcW w:w="3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F0B45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03526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</w:t>
            </w:r>
          </w:p>
          <w:p w14:paraId="46C3DFE6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 (N=29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16660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LHQW </w:t>
            </w:r>
          </w:p>
          <w:p w14:paraId="10715954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(N=33)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CA6EF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C63CB9" w:rsidRPr="002165D1" w14:paraId="00BA7F6D" w14:textId="77777777" w:rsidTr="006D3A1D">
        <w:trPr>
          <w:trHeight w:val="340"/>
          <w:jc w:val="center"/>
        </w:trPr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B8C0B6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5FC0F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1 (37.9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637B2E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15.2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9623D" w14:textId="54D61D11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517</w:t>
            </w:r>
          </w:p>
        </w:tc>
      </w:tr>
      <w:tr w:rsidR="00C63CB9" w:rsidRPr="002165D1" w14:paraId="52056871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8FC4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C11AC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100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A130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0 (90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A700" w14:textId="25990229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204</w:t>
            </w:r>
          </w:p>
        </w:tc>
      </w:tr>
      <w:tr w:rsidR="00C63CB9" w:rsidRPr="002165D1" w14:paraId="45A22DB2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36B4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6A31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1 (40.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8243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15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217B" w14:textId="5BE62A1E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387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3CB9" w:rsidRPr="002165D1" w14:paraId="2FD3BA96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1128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1901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80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FD4E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91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46D1" w14:textId="3D17C7F3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069</w:t>
            </w:r>
          </w:p>
        </w:tc>
      </w:tr>
      <w:tr w:rsidR="00C63CB9" w:rsidRPr="002165D1" w14:paraId="73787D64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52F2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E2F5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0 (43.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0B110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 (23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8768" w14:textId="6BAD1E62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617</w:t>
            </w:r>
          </w:p>
        </w:tc>
      </w:tr>
      <w:tr w:rsidR="00C63CB9" w:rsidRPr="002165D1" w14:paraId="17853F1C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88F4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B614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77.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1B5E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0 (76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E57F" w14:textId="7F587ECC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681</w:t>
            </w:r>
          </w:p>
        </w:tc>
      </w:tr>
      <w:tr w:rsidR="00C63CB9" w:rsidRPr="002165D1" w14:paraId="1B8F5B5C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BE1D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3"/>
            <w:r w:rsidRPr="002165D1">
              <w:rPr>
                <w:rFonts w:ascii="Times New Roman" w:eastAsia="宋体" w:hAnsi="Times New Roman" w:cs="Times New Roman"/>
                <w:szCs w:val="21"/>
              </w:rPr>
              <w:t>Sore throat</w:t>
            </w:r>
            <w:bookmarkEnd w:id="4"/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4C3C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1 (91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4A46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76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D46" w14:textId="44B6A329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345</w:t>
            </w:r>
            <w:r w:rsidRPr="002165D1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63CB9" w:rsidRPr="002165D1" w14:paraId="59470AEA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05D8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06AF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9 (75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51E7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8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B4CD" w14:textId="02863BCF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8371</w:t>
            </w:r>
          </w:p>
        </w:tc>
      </w:tr>
      <w:tr w:rsidR="00C63CB9" w:rsidRPr="002165D1" w14:paraId="29EC774A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065A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5422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6 (75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60FD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8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8C12" w14:textId="21A5B973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802</w:t>
            </w:r>
          </w:p>
        </w:tc>
      </w:tr>
      <w:tr w:rsidR="00C63CB9" w:rsidRPr="002165D1" w14:paraId="569DBB06" w14:textId="77777777" w:rsidTr="001E70D6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2846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CBB7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8 (72.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ED7E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100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D596" w14:textId="57EF9179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171</w:t>
            </w:r>
          </w:p>
        </w:tc>
      </w:tr>
      <w:tr w:rsidR="00C63CB9" w:rsidRPr="002165D1" w14:paraId="6D4D333E" w14:textId="77777777" w:rsidTr="006D3A1D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9361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C61B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 (100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D9CA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0E5F" w14:textId="17B056D3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833</w:t>
            </w:r>
          </w:p>
        </w:tc>
      </w:tr>
      <w:tr w:rsidR="00C63CB9" w:rsidRPr="002165D1" w14:paraId="6501B1E9" w14:textId="77777777" w:rsidTr="006D3A1D">
        <w:trPr>
          <w:trHeight w:val="340"/>
          <w:jc w:val="center"/>
        </w:trPr>
        <w:tc>
          <w:tcPr>
            <w:tcW w:w="3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DE39FC" w14:textId="77777777" w:rsidR="00C63CB9" w:rsidRPr="002165D1" w:rsidRDefault="00C63CB9" w:rsidP="00C63C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634187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5AEBC" w14:textId="77777777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75.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D4235" w14:textId="08B617BE" w:rsidR="00C63CB9" w:rsidRPr="002165D1" w:rsidRDefault="00C63CB9" w:rsidP="00C63CB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138</w:t>
            </w:r>
          </w:p>
        </w:tc>
      </w:tr>
    </w:tbl>
    <w:p w14:paraId="14DBD090" w14:textId="6A22C514" w:rsidR="00C63CB9" w:rsidRPr="002165D1" w:rsidRDefault="004E299C" w:rsidP="0009321E">
      <w:pPr>
        <w:rPr>
          <w:rFonts w:ascii="Times New Roman" w:eastAsia="宋体" w:hAnsi="Times New Roman" w:cs="Times New Roman"/>
        </w:rPr>
      </w:pPr>
      <w:r w:rsidRPr="002165D1">
        <w:rPr>
          <w:rFonts w:ascii="Times New Roman" w:eastAsia="宋体" w:hAnsi="Times New Roman" w:cs="Times New Roman"/>
          <w:vertAlign w:val="superscript"/>
        </w:rPr>
        <w:t>*</w:t>
      </w:r>
      <w:r w:rsidRPr="002165D1">
        <w:rPr>
          <w:rFonts w:ascii="Times New Roman" w:eastAsia="宋体" w:hAnsi="Times New Roman" w:cs="Times New Roman"/>
          <w:i/>
        </w:rPr>
        <w:t>P</w:t>
      </w:r>
      <w:r w:rsidRPr="002165D1">
        <w:rPr>
          <w:rFonts w:ascii="Times New Roman" w:eastAsia="宋体" w:hAnsi="Times New Roman" w:cs="Times New Roman"/>
        </w:rPr>
        <w:t>&lt;0.05</w:t>
      </w:r>
      <w:r w:rsidR="006D3A1D" w:rsidRPr="002165D1">
        <w:rPr>
          <w:rFonts w:ascii="Times New Roman" w:eastAsia="宋体" w:hAnsi="Times New Roman" w:cs="Times New Roman"/>
        </w:rPr>
        <w:t xml:space="preserve"> FFYH VS LHQW</w:t>
      </w:r>
      <w:r w:rsidR="00E37B30" w:rsidRPr="002165D1">
        <w:rPr>
          <w:rFonts w:ascii="Times New Roman" w:eastAsia="宋体" w:hAnsi="Times New Roman" w:cs="Times New Roman"/>
        </w:rPr>
        <w:t>.</w:t>
      </w:r>
    </w:p>
    <w:p w14:paraId="503C0366" w14:textId="77777777" w:rsidR="00CA37D0" w:rsidRPr="002165D1" w:rsidRDefault="00CA37D0" w:rsidP="0009321E">
      <w:pPr>
        <w:rPr>
          <w:rFonts w:ascii="Times New Roman" w:eastAsia="宋体" w:hAnsi="Times New Roman" w:cs="Times New Roman"/>
        </w:rPr>
        <w:sectPr w:rsidR="00CA37D0" w:rsidRPr="002165D1" w:rsidSect="008E44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5B39D2" w14:textId="1E029464" w:rsidR="00CA37D0" w:rsidRPr="005360E2" w:rsidRDefault="00C63B44" w:rsidP="00CA37D0">
      <w:pPr>
        <w:rPr>
          <w:rFonts w:ascii="Times New Roman" w:eastAsia="宋体" w:hAnsi="Times New Roman" w:cs="Times New Roman"/>
          <w:sz w:val="23"/>
          <w:szCs w:val="23"/>
        </w:rPr>
      </w:pP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6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ymptoms in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atient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a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ged 18~32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y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ear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>rea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ed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 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992"/>
      </w:tblGrid>
      <w:tr w:rsidR="00CA37D0" w:rsidRPr="002165D1" w14:paraId="39B9EB45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5F7F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34"/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7A8C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</w:t>
            </w:r>
          </w:p>
          <w:p w14:paraId="5AA2F4DE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 (N=3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8DE49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LHQW </w:t>
            </w:r>
          </w:p>
          <w:p w14:paraId="5B94771A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(N=3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9FF74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CA37D0" w:rsidRPr="002165D1" w14:paraId="794C9407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37FA6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4C504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45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70FC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3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44F2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048</w:t>
            </w:r>
          </w:p>
        </w:tc>
      </w:tr>
      <w:tr w:rsidR="00CA37D0" w:rsidRPr="002165D1" w14:paraId="6AC155FE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D818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B47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DEFF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A517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4030</w:t>
            </w:r>
          </w:p>
        </w:tc>
      </w:tr>
      <w:tr w:rsidR="00CA37D0" w:rsidRPr="002165D1" w14:paraId="0166D67B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EE08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6CF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4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30B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3 (3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D9A9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097</w:t>
            </w:r>
          </w:p>
        </w:tc>
      </w:tr>
      <w:tr w:rsidR="00CA37D0" w:rsidRPr="002165D1" w14:paraId="4EF1BE76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ED4F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09D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3BD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3 (8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C267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932</w:t>
            </w:r>
          </w:p>
        </w:tc>
      </w:tr>
      <w:tr w:rsidR="00CA37D0" w:rsidRPr="002165D1" w14:paraId="5DDD772B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94ED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1CB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8EE9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6DF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920</w:t>
            </w:r>
          </w:p>
        </w:tc>
      </w:tr>
      <w:tr w:rsidR="00CA37D0" w:rsidRPr="002165D1" w14:paraId="52E4096B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18FA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BEA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9 (7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B1E1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0 (7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94D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335</w:t>
            </w:r>
          </w:p>
        </w:tc>
      </w:tr>
      <w:tr w:rsidR="00CA37D0" w:rsidRPr="002165D1" w14:paraId="12504AEC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3DB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5CC4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9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B4A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8 (8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4DC5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845</w:t>
            </w:r>
          </w:p>
        </w:tc>
      </w:tr>
      <w:tr w:rsidR="00CA37D0" w:rsidRPr="002165D1" w14:paraId="69732220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6F6BC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4A35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D12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7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E52F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477</w:t>
            </w:r>
          </w:p>
        </w:tc>
      </w:tr>
      <w:tr w:rsidR="00CA37D0" w:rsidRPr="002165D1" w14:paraId="6ADF7CAC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0E9B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EFC7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9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8A3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855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709</w:t>
            </w:r>
          </w:p>
        </w:tc>
      </w:tr>
      <w:tr w:rsidR="00CA37D0" w:rsidRPr="002165D1" w14:paraId="77ABCCC1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CE6B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A32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1 (9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1509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D14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558</w:t>
            </w:r>
          </w:p>
        </w:tc>
      </w:tr>
      <w:tr w:rsidR="00CA37D0" w:rsidRPr="002165D1" w14:paraId="04094951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0B04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5885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A56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E5F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9945</w:t>
            </w:r>
          </w:p>
        </w:tc>
      </w:tr>
      <w:tr w:rsidR="00CA37D0" w:rsidRPr="002165D1" w14:paraId="0B0EF6ED" w14:textId="77777777" w:rsidTr="006D3A1D"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E63F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5EF0A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1EC9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1E14C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117</w:t>
            </w:r>
          </w:p>
        </w:tc>
      </w:tr>
      <w:bookmarkEnd w:id="5"/>
    </w:tbl>
    <w:p w14:paraId="58238829" w14:textId="77777777" w:rsidR="00CA37D0" w:rsidRPr="002165D1" w:rsidRDefault="00CA37D0" w:rsidP="00CA37D0">
      <w:pPr>
        <w:rPr>
          <w:rFonts w:ascii="Times New Roman" w:eastAsia="宋体" w:hAnsi="Times New Roman" w:cs="Times New Roman"/>
        </w:rPr>
      </w:pPr>
    </w:p>
    <w:p w14:paraId="662B7139" w14:textId="77777777" w:rsidR="00CA37D0" w:rsidRPr="002165D1" w:rsidRDefault="00CA37D0" w:rsidP="00CA37D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A379DD" w14:textId="77777777" w:rsidR="00CA37D0" w:rsidRPr="002165D1" w:rsidRDefault="00CA37D0" w:rsidP="00CA37D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CA37D0" w:rsidRPr="002165D1" w:rsidSect="008E44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86EB2D" w14:textId="76DFB094" w:rsidR="00CA37D0" w:rsidRPr="005360E2" w:rsidRDefault="00C63B44" w:rsidP="00CA37D0">
      <w:pPr>
        <w:spacing w:line="360" w:lineRule="auto"/>
        <w:rPr>
          <w:rFonts w:ascii="Times New Roman" w:eastAsia="宋体" w:hAnsi="Times New Roman" w:cs="Times New Roman"/>
          <w:sz w:val="23"/>
          <w:szCs w:val="23"/>
        </w:rPr>
      </w:pPr>
      <w:bookmarkStart w:id="6" w:name="OLE_LINK284"/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lastRenderedPageBreak/>
        <w:t xml:space="preserve">Table </w:t>
      </w:r>
      <w:r w:rsidR="00721BC6" w:rsidRPr="005360E2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S</w:t>
      </w:r>
      <w:r w:rsidR="00BD0F56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7</w:t>
      </w:r>
      <w:r w:rsidRPr="005360E2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bookmarkEnd w:id="6"/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 Improvement of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c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linical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ymptoms in COVID-19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p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atient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o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lder than 42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y</w:t>
      </w:r>
      <w:r w:rsidR="00CA37D0" w:rsidRPr="005360E2">
        <w:rPr>
          <w:rFonts w:ascii="Times New Roman" w:eastAsia="宋体" w:hAnsi="Times New Roman" w:cs="Times New Roman"/>
          <w:sz w:val="23"/>
          <w:szCs w:val="23"/>
        </w:rPr>
        <w:t xml:space="preserve">ears </w:t>
      </w:r>
      <w:r w:rsidR="00772F2A">
        <w:rPr>
          <w:rFonts w:ascii="Times New Roman" w:eastAsia="宋体" w:hAnsi="Times New Roman" w:cs="Times New Roman" w:hint="eastAsia"/>
          <w:sz w:val="23"/>
          <w:szCs w:val="23"/>
        </w:rPr>
        <w:t>t</w:t>
      </w:r>
      <w:r w:rsidR="006D3A1D" w:rsidRPr="005360E2">
        <w:rPr>
          <w:rFonts w:ascii="Times New Roman" w:eastAsia="宋体" w:hAnsi="Times New Roman" w:cs="Times New Roman"/>
          <w:sz w:val="23"/>
          <w:szCs w:val="23"/>
        </w:rPr>
        <w:t>reated with FFYH or LHQW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560"/>
        <w:gridCol w:w="992"/>
      </w:tblGrid>
      <w:tr w:rsidR="00CA37D0" w:rsidRPr="002165D1" w14:paraId="3A75FB54" w14:textId="77777777" w:rsidTr="007A3556">
        <w:trPr>
          <w:trHeight w:val="340"/>
          <w:jc w:val="center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8F9AA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er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E99D7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FYH</w:t>
            </w:r>
          </w:p>
          <w:p w14:paraId="7AB0B7F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 (N=3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DE66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 xml:space="preserve">LHQW </w:t>
            </w:r>
          </w:p>
          <w:p w14:paraId="26CBEFE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(N=3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E600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CA37D0" w:rsidRPr="002165D1" w14:paraId="0BB90885" w14:textId="77777777" w:rsidTr="007A3556">
        <w:trPr>
          <w:trHeight w:val="34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378DD2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linical symptoms 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895FD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41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F0FE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5 (48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2210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349</w:t>
            </w:r>
          </w:p>
        </w:tc>
      </w:tr>
      <w:tr w:rsidR="00CA37D0" w:rsidRPr="002165D1" w14:paraId="133A0505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9209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ev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343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1C3C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0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FADF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910</w:t>
            </w:r>
          </w:p>
        </w:tc>
      </w:tr>
      <w:tr w:rsidR="00CA37D0" w:rsidRPr="002165D1" w14:paraId="66050117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F59A6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espiratory symptoms recover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FE1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6 (4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6D9A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4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72DB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6973</w:t>
            </w:r>
          </w:p>
        </w:tc>
      </w:tr>
      <w:tr w:rsidR="00CA37D0" w:rsidRPr="002165D1" w14:paraId="58DAD8CA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7BEC6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Fatigu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E8F9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0 (7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6FA5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8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D3F9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985</w:t>
            </w:r>
          </w:p>
        </w:tc>
      </w:tr>
      <w:tr w:rsidR="00CA37D0" w:rsidRPr="002165D1" w14:paraId="273DAB03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9559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Cough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5A9C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4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065C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2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E2A5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633</w:t>
            </w:r>
          </w:p>
        </w:tc>
      </w:tr>
      <w:tr w:rsidR="00CA37D0" w:rsidRPr="002165D1" w14:paraId="6C3D0BC5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481E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Dried pharynx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58F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5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6490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7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865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2065</w:t>
            </w:r>
          </w:p>
        </w:tc>
      </w:tr>
      <w:tr w:rsidR="00CA37D0" w:rsidRPr="002165D1" w14:paraId="02E41CC1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7ACD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Sore throa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FC9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7 (7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F8E8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1 (7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C42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1444</w:t>
            </w:r>
          </w:p>
        </w:tc>
      </w:tr>
      <w:tr w:rsidR="00CA37D0" w:rsidRPr="002165D1" w14:paraId="0B3F7968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C7C6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Nasal conges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F982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8 (5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E00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9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4F7D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3687</w:t>
            </w:r>
          </w:p>
        </w:tc>
      </w:tr>
      <w:tr w:rsidR="00CA37D0" w:rsidRPr="002165D1" w14:paraId="282D2240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3C29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Runny no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BF4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4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93C1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5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3D36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0854</w:t>
            </w:r>
          </w:p>
        </w:tc>
      </w:tr>
      <w:tr w:rsidR="00CA37D0" w:rsidRPr="002165D1" w14:paraId="4F3D7080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BECC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Taste disor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983E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7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026DD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4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C9CC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090</w:t>
            </w:r>
          </w:p>
        </w:tc>
      </w:tr>
      <w:tr w:rsidR="00CA37D0" w:rsidRPr="002165D1" w14:paraId="2166E0D4" w14:textId="77777777" w:rsidTr="006D3A1D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ACBB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lfactory disor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275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2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6722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54E0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5127</w:t>
            </w:r>
          </w:p>
        </w:tc>
      </w:tr>
      <w:tr w:rsidR="00CA37D0" w:rsidRPr="002165D1" w14:paraId="2676192F" w14:textId="77777777" w:rsidTr="007A3556">
        <w:trPr>
          <w:trHeight w:val="340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CBFB7D" w14:textId="77777777" w:rsidR="00CA37D0" w:rsidRPr="002165D1" w:rsidRDefault="00CA37D0" w:rsidP="006D3A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Other symptoms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7B8F0C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3 (75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BB8BF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B4BC3" w14:textId="77777777" w:rsidR="00CA37D0" w:rsidRPr="002165D1" w:rsidRDefault="00CA37D0" w:rsidP="006D3A1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65D1">
              <w:rPr>
                <w:rFonts w:ascii="Times New Roman" w:eastAsia="宋体" w:hAnsi="Times New Roman" w:cs="Times New Roman"/>
                <w:szCs w:val="21"/>
              </w:rPr>
              <w:t>0.7540</w:t>
            </w:r>
          </w:p>
        </w:tc>
      </w:tr>
    </w:tbl>
    <w:p w14:paraId="1BB0F366" w14:textId="77777777" w:rsidR="00CA37D0" w:rsidRPr="002165D1" w:rsidRDefault="00CA37D0" w:rsidP="00CA37D0">
      <w:pPr>
        <w:rPr>
          <w:rFonts w:ascii="Times New Roman" w:eastAsia="宋体" w:hAnsi="Times New Roman" w:cs="Times New Roman"/>
        </w:rPr>
      </w:pPr>
    </w:p>
    <w:sectPr w:rsidR="00CA37D0" w:rsidRPr="002165D1" w:rsidSect="008E4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824F4" w14:textId="77777777" w:rsidR="008E4437" w:rsidRDefault="008E4437" w:rsidP="00680EF3">
      <w:r>
        <w:separator/>
      </w:r>
    </w:p>
  </w:endnote>
  <w:endnote w:type="continuationSeparator" w:id="0">
    <w:p w14:paraId="7119CB44" w14:textId="77777777" w:rsidR="008E4437" w:rsidRDefault="008E4437" w:rsidP="00680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083003"/>
      <w:docPartObj>
        <w:docPartGallery w:val="Page Numbers (Bottom of Page)"/>
        <w:docPartUnique/>
      </w:docPartObj>
    </w:sdtPr>
    <w:sdtContent>
      <w:p w14:paraId="60C6044F" w14:textId="3D99BFA7" w:rsidR="00A06674" w:rsidRDefault="00A066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302" w:rsidRPr="009C0302">
          <w:rPr>
            <w:noProof/>
            <w:lang w:val="zh-CN"/>
          </w:rPr>
          <w:t>1</w:t>
        </w:r>
        <w:r>
          <w:fldChar w:fldCharType="end"/>
        </w:r>
      </w:p>
    </w:sdtContent>
  </w:sdt>
  <w:p w14:paraId="0FAC188A" w14:textId="77777777" w:rsidR="00A06674" w:rsidRDefault="00A06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40741" w14:textId="77777777" w:rsidR="008E4437" w:rsidRDefault="008E4437" w:rsidP="00680EF3">
      <w:r>
        <w:separator/>
      </w:r>
    </w:p>
  </w:footnote>
  <w:footnote w:type="continuationSeparator" w:id="0">
    <w:p w14:paraId="24DCF87E" w14:textId="77777777" w:rsidR="008E4437" w:rsidRDefault="008E4437" w:rsidP="00680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ze90v4w950yer0t3va097awse2sd0xtzs&quot;&gt;My EndNote Library&lt;record-ids&gt;&lt;item&gt;18&lt;/item&gt;&lt;item&gt;20&lt;/item&gt;&lt;/record-ids&gt;&lt;/item&gt;&lt;/Libraries&gt;"/>
  </w:docVars>
  <w:rsids>
    <w:rsidRoot w:val="006C4597"/>
    <w:rsid w:val="00016EB3"/>
    <w:rsid w:val="00021D93"/>
    <w:rsid w:val="000249EB"/>
    <w:rsid w:val="000305A9"/>
    <w:rsid w:val="00032A4E"/>
    <w:rsid w:val="00042534"/>
    <w:rsid w:val="00043C42"/>
    <w:rsid w:val="000523BA"/>
    <w:rsid w:val="0008394C"/>
    <w:rsid w:val="00084E19"/>
    <w:rsid w:val="00092CC2"/>
    <w:rsid w:val="0009321E"/>
    <w:rsid w:val="000A289F"/>
    <w:rsid w:val="000A6906"/>
    <w:rsid w:val="000A70ED"/>
    <w:rsid w:val="000C4E5E"/>
    <w:rsid w:val="000E17BE"/>
    <w:rsid w:val="0011133D"/>
    <w:rsid w:val="00157591"/>
    <w:rsid w:val="00171CFF"/>
    <w:rsid w:val="001767BD"/>
    <w:rsid w:val="001B2C49"/>
    <w:rsid w:val="001B5634"/>
    <w:rsid w:val="001B6AED"/>
    <w:rsid w:val="001B7BEF"/>
    <w:rsid w:val="001B7E3F"/>
    <w:rsid w:val="001C51F2"/>
    <w:rsid w:val="001E120E"/>
    <w:rsid w:val="001E4626"/>
    <w:rsid w:val="001E70D6"/>
    <w:rsid w:val="001F2C21"/>
    <w:rsid w:val="001F2CC9"/>
    <w:rsid w:val="001F70FC"/>
    <w:rsid w:val="002165D1"/>
    <w:rsid w:val="00220601"/>
    <w:rsid w:val="002407F3"/>
    <w:rsid w:val="00246B95"/>
    <w:rsid w:val="00257523"/>
    <w:rsid w:val="00264333"/>
    <w:rsid w:val="00266639"/>
    <w:rsid w:val="0028141B"/>
    <w:rsid w:val="00286C05"/>
    <w:rsid w:val="00290D86"/>
    <w:rsid w:val="0029515B"/>
    <w:rsid w:val="0029627D"/>
    <w:rsid w:val="002A000F"/>
    <w:rsid w:val="002B0049"/>
    <w:rsid w:val="002E4317"/>
    <w:rsid w:val="003259F8"/>
    <w:rsid w:val="00332EC8"/>
    <w:rsid w:val="0033445F"/>
    <w:rsid w:val="00334D45"/>
    <w:rsid w:val="00350C10"/>
    <w:rsid w:val="00356C23"/>
    <w:rsid w:val="00373701"/>
    <w:rsid w:val="00376987"/>
    <w:rsid w:val="003A61B2"/>
    <w:rsid w:val="003C6140"/>
    <w:rsid w:val="003E0B45"/>
    <w:rsid w:val="003F2A92"/>
    <w:rsid w:val="003F4F37"/>
    <w:rsid w:val="00412322"/>
    <w:rsid w:val="004505C9"/>
    <w:rsid w:val="0045118E"/>
    <w:rsid w:val="00456432"/>
    <w:rsid w:val="00472FB2"/>
    <w:rsid w:val="00477930"/>
    <w:rsid w:val="0048236A"/>
    <w:rsid w:val="00495226"/>
    <w:rsid w:val="004A2588"/>
    <w:rsid w:val="004B2531"/>
    <w:rsid w:val="004B5817"/>
    <w:rsid w:val="004C74D9"/>
    <w:rsid w:val="004E299C"/>
    <w:rsid w:val="004E5E26"/>
    <w:rsid w:val="004E7C3F"/>
    <w:rsid w:val="0050215E"/>
    <w:rsid w:val="00503175"/>
    <w:rsid w:val="005061A6"/>
    <w:rsid w:val="00507453"/>
    <w:rsid w:val="00511A48"/>
    <w:rsid w:val="0051766C"/>
    <w:rsid w:val="005215BB"/>
    <w:rsid w:val="0053136E"/>
    <w:rsid w:val="00535739"/>
    <w:rsid w:val="005360CD"/>
    <w:rsid w:val="005360E2"/>
    <w:rsid w:val="00591DD9"/>
    <w:rsid w:val="005A7262"/>
    <w:rsid w:val="005B166F"/>
    <w:rsid w:val="005B1C94"/>
    <w:rsid w:val="005B5A2F"/>
    <w:rsid w:val="005D3D77"/>
    <w:rsid w:val="005D64E2"/>
    <w:rsid w:val="005E7E6C"/>
    <w:rsid w:val="005F04D1"/>
    <w:rsid w:val="00605A67"/>
    <w:rsid w:val="006166BD"/>
    <w:rsid w:val="00624807"/>
    <w:rsid w:val="006262B9"/>
    <w:rsid w:val="00645423"/>
    <w:rsid w:val="006459B8"/>
    <w:rsid w:val="0065006C"/>
    <w:rsid w:val="006533FF"/>
    <w:rsid w:val="00680EF3"/>
    <w:rsid w:val="00692DC2"/>
    <w:rsid w:val="006A7E6A"/>
    <w:rsid w:val="006B7410"/>
    <w:rsid w:val="006C4597"/>
    <w:rsid w:val="006C7F4E"/>
    <w:rsid w:val="006D3A1D"/>
    <w:rsid w:val="006D7D2B"/>
    <w:rsid w:val="006F26EC"/>
    <w:rsid w:val="00702AA8"/>
    <w:rsid w:val="00703DBC"/>
    <w:rsid w:val="00712F87"/>
    <w:rsid w:val="007141DD"/>
    <w:rsid w:val="00721BC6"/>
    <w:rsid w:val="00724BB2"/>
    <w:rsid w:val="00735B3E"/>
    <w:rsid w:val="00740FC5"/>
    <w:rsid w:val="00772F2A"/>
    <w:rsid w:val="00776A86"/>
    <w:rsid w:val="00793DE3"/>
    <w:rsid w:val="007966DF"/>
    <w:rsid w:val="007A3556"/>
    <w:rsid w:val="007A74AD"/>
    <w:rsid w:val="007B4849"/>
    <w:rsid w:val="007C0172"/>
    <w:rsid w:val="00826079"/>
    <w:rsid w:val="00831CB1"/>
    <w:rsid w:val="00843749"/>
    <w:rsid w:val="0085111B"/>
    <w:rsid w:val="00855BB4"/>
    <w:rsid w:val="00863E1A"/>
    <w:rsid w:val="00866A98"/>
    <w:rsid w:val="00872E45"/>
    <w:rsid w:val="00874ADA"/>
    <w:rsid w:val="0089308D"/>
    <w:rsid w:val="00896B80"/>
    <w:rsid w:val="008A4C1F"/>
    <w:rsid w:val="008C52AE"/>
    <w:rsid w:val="008D204C"/>
    <w:rsid w:val="008D245F"/>
    <w:rsid w:val="008E4437"/>
    <w:rsid w:val="008E45A0"/>
    <w:rsid w:val="008E4F05"/>
    <w:rsid w:val="009147F2"/>
    <w:rsid w:val="009240D5"/>
    <w:rsid w:val="0094453D"/>
    <w:rsid w:val="00966AB7"/>
    <w:rsid w:val="00971876"/>
    <w:rsid w:val="00981400"/>
    <w:rsid w:val="0098429C"/>
    <w:rsid w:val="009A1271"/>
    <w:rsid w:val="009C0302"/>
    <w:rsid w:val="009C3E97"/>
    <w:rsid w:val="009D0CED"/>
    <w:rsid w:val="009D5D64"/>
    <w:rsid w:val="00A06674"/>
    <w:rsid w:val="00A22206"/>
    <w:rsid w:val="00A5036B"/>
    <w:rsid w:val="00A50B0C"/>
    <w:rsid w:val="00A551F5"/>
    <w:rsid w:val="00A60390"/>
    <w:rsid w:val="00A773FB"/>
    <w:rsid w:val="00A83554"/>
    <w:rsid w:val="00A8480B"/>
    <w:rsid w:val="00A84C86"/>
    <w:rsid w:val="00AC64C5"/>
    <w:rsid w:val="00AD55BE"/>
    <w:rsid w:val="00AE6E8C"/>
    <w:rsid w:val="00AE760A"/>
    <w:rsid w:val="00AF531A"/>
    <w:rsid w:val="00B022F7"/>
    <w:rsid w:val="00B138E9"/>
    <w:rsid w:val="00B22030"/>
    <w:rsid w:val="00B83C23"/>
    <w:rsid w:val="00B87798"/>
    <w:rsid w:val="00B90686"/>
    <w:rsid w:val="00BA1222"/>
    <w:rsid w:val="00BA1A6D"/>
    <w:rsid w:val="00BA2621"/>
    <w:rsid w:val="00BA37C2"/>
    <w:rsid w:val="00BA3959"/>
    <w:rsid w:val="00BB082C"/>
    <w:rsid w:val="00BB0CCB"/>
    <w:rsid w:val="00BC1930"/>
    <w:rsid w:val="00BD0F56"/>
    <w:rsid w:val="00BD2CFC"/>
    <w:rsid w:val="00BE0F25"/>
    <w:rsid w:val="00BE2B4B"/>
    <w:rsid w:val="00BE502D"/>
    <w:rsid w:val="00BF2A36"/>
    <w:rsid w:val="00C04152"/>
    <w:rsid w:val="00C07F05"/>
    <w:rsid w:val="00C447EA"/>
    <w:rsid w:val="00C5550B"/>
    <w:rsid w:val="00C63B44"/>
    <w:rsid w:val="00C63CB9"/>
    <w:rsid w:val="00C75DAB"/>
    <w:rsid w:val="00C82019"/>
    <w:rsid w:val="00CA200D"/>
    <w:rsid w:val="00CA336C"/>
    <w:rsid w:val="00CA37D0"/>
    <w:rsid w:val="00CB6207"/>
    <w:rsid w:val="00CC44EF"/>
    <w:rsid w:val="00CD2CA9"/>
    <w:rsid w:val="00CD5879"/>
    <w:rsid w:val="00CD6E4C"/>
    <w:rsid w:val="00CE23B3"/>
    <w:rsid w:val="00CE45F4"/>
    <w:rsid w:val="00CF4C45"/>
    <w:rsid w:val="00D010F4"/>
    <w:rsid w:val="00D07652"/>
    <w:rsid w:val="00D1318C"/>
    <w:rsid w:val="00D26E21"/>
    <w:rsid w:val="00D62C5E"/>
    <w:rsid w:val="00DA0A8E"/>
    <w:rsid w:val="00DA1E55"/>
    <w:rsid w:val="00DC1316"/>
    <w:rsid w:val="00DD3A0C"/>
    <w:rsid w:val="00E156FB"/>
    <w:rsid w:val="00E3576E"/>
    <w:rsid w:val="00E37B30"/>
    <w:rsid w:val="00E37EA5"/>
    <w:rsid w:val="00E66A8D"/>
    <w:rsid w:val="00E93AFF"/>
    <w:rsid w:val="00E93C89"/>
    <w:rsid w:val="00E9749B"/>
    <w:rsid w:val="00EA65C0"/>
    <w:rsid w:val="00EB06C3"/>
    <w:rsid w:val="00EC45D2"/>
    <w:rsid w:val="00EC676A"/>
    <w:rsid w:val="00ED694E"/>
    <w:rsid w:val="00EF0B07"/>
    <w:rsid w:val="00EF560B"/>
    <w:rsid w:val="00F1158B"/>
    <w:rsid w:val="00F14713"/>
    <w:rsid w:val="00F15F27"/>
    <w:rsid w:val="00F5530F"/>
    <w:rsid w:val="00F71BA7"/>
    <w:rsid w:val="00F7255A"/>
    <w:rsid w:val="00F80A06"/>
    <w:rsid w:val="00F85BFC"/>
    <w:rsid w:val="00FB28B8"/>
    <w:rsid w:val="00FC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C0255"/>
  <w15:docId w15:val="{2B77C4BA-ECC1-4221-BCC2-9C1C1247B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E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EF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C7F4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C7F4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7F4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7F4E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535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5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2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4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7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6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2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7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7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CF68-6AA6-4BD1-AEC6-5E705FA83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178</Words>
  <Characters>6720</Characters>
  <Application>Microsoft Office Word</Application>
  <DocSecurity>0</DocSecurity>
  <Lines>56</Lines>
  <Paragraphs>15</Paragraphs>
  <ScaleCrop>false</ScaleCrop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ao (缪俊)</dc:creator>
  <cp:keywords/>
  <dc:description/>
  <cp:lastModifiedBy>wenlei97@163.com</cp:lastModifiedBy>
  <cp:revision>7</cp:revision>
  <dcterms:created xsi:type="dcterms:W3CDTF">2024-04-17T10:00:00Z</dcterms:created>
  <dcterms:modified xsi:type="dcterms:W3CDTF">2024-05-08T02:01:00Z</dcterms:modified>
</cp:coreProperties>
</file>